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335A" w14:textId="0684718F" w:rsidR="00151FA3" w:rsidRPr="00A44D42" w:rsidRDefault="00151FA3" w:rsidP="003F69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9B34A2">
        <w:rPr>
          <w:rFonts w:ascii="Times New Roman" w:hAnsi="Times New Roman" w:cs="Times New Roman"/>
          <w:b/>
          <w:sz w:val="24"/>
          <w:szCs w:val="24"/>
        </w:rPr>
        <w:t>Summary of titration methodology</w:t>
      </w:r>
      <w:r w:rsidR="00A5126F">
        <w:rPr>
          <w:rFonts w:ascii="Times New Roman" w:hAnsi="Times New Roman" w:cs="Times New Roman"/>
          <w:b/>
          <w:sz w:val="24"/>
          <w:szCs w:val="24"/>
        </w:rPr>
        <w:t xml:space="preserve"> by each laboratory</w:t>
      </w:r>
      <w:r w:rsidRPr="009B34A2">
        <w:rPr>
          <w:rFonts w:ascii="Times New Roman" w:hAnsi="Times New Roman" w:cs="Times New Roman"/>
          <w:b/>
          <w:sz w:val="24"/>
          <w:szCs w:val="24"/>
        </w:rPr>
        <w:t>.</w:t>
      </w:r>
    </w:p>
    <w:p w14:paraId="5FF7F2AA" w14:textId="77777777" w:rsidR="00151FA3" w:rsidRDefault="00151FA3" w:rsidP="003F69B6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1077"/>
        <w:gridCol w:w="1174"/>
        <w:gridCol w:w="1510"/>
        <w:gridCol w:w="1581"/>
        <w:gridCol w:w="1517"/>
        <w:gridCol w:w="1510"/>
      </w:tblGrid>
      <w:tr w:rsidR="003F69B6" w14:paraId="4E9F889A" w14:textId="77777777" w:rsidTr="003F69B6">
        <w:tc>
          <w:tcPr>
            <w:tcW w:w="981" w:type="dxa"/>
            <w:vMerge w:val="restart"/>
          </w:tcPr>
          <w:p w14:paraId="46253DF9" w14:textId="6914BF52" w:rsidR="003F69B6" w:rsidRPr="00255754" w:rsidRDefault="003F69B6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5342" w:type="dxa"/>
            <w:gridSpan w:val="4"/>
          </w:tcPr>
          <w:p w14:paraId="1DC7479C" w14:textId="3F343962" w:rsidR="003F69B6" w:rsidRPr="00255754" w:rsidRDefault="003F69B6" w:rsidP="003F69B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ers determined in each laboratory</w:t>
            </w:r>
          </w:p>
        </w:tc>
        <w:tc>
          <w:tcPr>
            <w:tcW w:w="3027" w:type="dxa"/>
            <w:gridSpan w:val="2"/>
          </w:tcPr>
          <w:p w14:paraId="0112F076" w14:textId="40FD160A" w:rsidR="003F69B6" w:rsidRPr="00255754" w:rsidRDefault="003F69B6" w:rsidP="003F69B6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fter </w:t>
            </w:r>
            <w:proofErr w:type="spellStart"/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zation</w:t>
            </w:r>
            <w:r w:rsidRPr="002557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d</w:t>
            </w:r>
            <w:proofErr w:type="spellEnd"/>
            <w:r w:rsidRPr="002557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CID</w:t>
            </w: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</w:tr>
      <w:tr w:rsidR="00523695" w14:paraId="3CB233AF" w14:textId="77777777" w:rsidTr="003F69B6">
        <w:tc>
          <w:tcPr>
            <w:tcW w:w="981" w:type="dxa"/>
            <w:vMerge/>
          </w:tcPr>
          <w:p w14:paraId="59485C74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7" w:type="dxa"/>
          </w:tcPr>
          <w:p w14:paraId="480FB1A5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  <w:r w:rsidRPr="002557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4" w:type="dxa"/>
          </w:tcPr>
          <w:p w14:paraId="1D1EE92D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D/</w:t>
            </w:r>
            <w:proofErr w:type="spellStart"/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r w:rsidRPr="002557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10" w:type="dxa"/>
          </w:tcPr>
          <w:p w14:paraId="45E41BD8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/09</w:t>
            </w:r>
            <w:r w:rsidRPr="002557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81" w:type="dxa"/>
          </w:tcPr>
          <w:p w14:paraId="5B0D05A8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ddy turnstone/09</w:t>
            </w:r>
            <w:r w:rsidRPr="0025575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7" w:type="dxa"/>
          </w:tcPr>
          <w:p w14:paraId="1D9EF638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/09</w:t>
            </w:r>
          </w:p>
        </w:tc>
        <w:tc>
          <w:tcPr>
            <w:tcW w:w="1510" w:type="dxa"/>
          </w:tcPr>
          <w:p w14:paraId="7658834E" w14:textId="77777777" w:rsidR="00523695" w:rsidRPr="00255754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5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ddy turnstone/09</w:t>
            </w:r>
          </w:p>
        </w:tc>
      </w:tr>
      <w:tr w:rsidR="00523695" w14:paraId="7975ABA2" w14:textId="77777777" w:rsidTr="003F69B6">
        <w:tc>
          <w:tcPr>
            <w:tcW w:w="981" w:type="dxa"/>
          </w:tcPr>
          <w:p w14:paraId="1B758D3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77" w:type="dxa"/>
          </w:tcPr>
          <w:p w14:paraId="07B7BCF2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U</w:t>
            </w:r>
          </w:p>
        </w:tc>
        <w:tc>
          <w:tcPr>
            <w:tcW w:w="1174" w:type="dxa"/>
          </w:tcPr>
          <w:p w14:paraId="2ED83F58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0" w:type="dxa"/>
          </w:tcPr>
          <w:p w14:paraId="3902EBFC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4023F44B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17" w:type="dxa"/>
          </w:tcPr>
          <w:p w14:paraId="3E5FC19B" w14:textId="780B2E01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0" w:type="dxa"/>
          </w:tcPr>
          <w:p w14:paraId="7A932169" w14:textId="5FF0DF1D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23695" w14:paraId="6D14E8B2" w14:textId="77777777" w:rsidTr="003F69B6">
        <w:tc>
          <w:tcPr>
            <w:tcW w:w="981" w:type="dxa"/>
          </w:tcPr>
          <w:p w14:paraId="324654AC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77" w:type="dxa"/>
          </w:tcPr>
          <w:p w14:paraId="4F2B16D6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4317ED1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1510" w:type="dxa"/>
          </w:tcPr>
          <w:p w14:paraId="07EFE4B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192664B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7" w:type="dxa"/>
          </w:tcPr>
          <w:p w14:paraId="70F2ED0A" w14:textId="36AC340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0" w:type="dxa"/>
          </w:tcPr>
          <w:p w14:paraId="327C7EB0" w14:textId="0754B7E1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23695" w14:paraId="6BA38F27" w14:textId="77777777" w:rsidTr="003F69B6">
        <w:tc>
          <w:tcPr>
            <w:tcW w:w="981" w:type="dxa"/>
          </w:tcPr>
          <w:p w14:paraId="562FEECC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77" w:type="dxa"/>
          </w:tcPr>
          <w:p w14:paraId="07E8E4F3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0CA3F3C8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0" w:type="dxa"/>
          </w:tcPr>
          <w:p w14:paraId="08CBE74C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81" w:type="dxa"/>
          </w:tcPr>
          <w:p w14:paraId="11750576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1.58x10</w:t>
            </w:r>
            <w:r w:rsidRPr="008B70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7" w:type="dxa"/>
          </w:tcPr>
          <w:p w14:paraId="515F31D8" w14:textId="581EE337" w:rsidR="00523695" w:rsidRPr="008B70BF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10" w:type="dxa"/>
          </w:tcPr>
          <w:p w14:paraId="4C080B3A" w14:textId="33FFA2D4" w:rsidR="00523695" w:rsidRPr="008B70BF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1.58x10</w:t>
            </w:r>
            <w:r w:rsidRPr="008B70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23695" w14:paraId="370F30B7" w14:textId="77777777" w:rsidTr="003F69B6">
        <w:tc>
          <w:tcPr>
            <w:tcW w:w="981" w:type="dxa"/>
          </w:tcPr>
          <w:p w14:paraId="7CB7B843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77" w:type="dxa"/>
          </w:tcPr>
          <w:p w14:paraId="2F24CE2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U</w:t>
            </w:r>
          </w:p>
        </w:tc>
        <w:tc>
          <w:tcPr>
            <w:tcW w:w="1174" w:type="dxa"/>
          </w:tcPr>
          <w:p w14:paraId="3205E36C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0" w:type="dxa"/>
          </w:tcPr>
          <w:p w14:paraId="26F2689F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81" w:type="dxa"/>
          </w:tcPr>
          <w:p w14:paraId="3CA4730E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7" w:type="dxa"/>
          </w:tcPr>
          <w:p w14:paraId="0BDEAB05" w14:textId="71165D6E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10" w:type="dxa"/>
          </w:tcPr>
          <w:p w14:paraId="78538481" w14:textId="020B2A91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23695" w14:paraId="1266ADAC" w14:textId="77777777" w:rsidTr="003F69B6">
        <w:tc>
          <w:tcPr>
            <w:tcW w:w="981" w:type="dxa"/>
          </w:tcPr>
          <w:p w14:paraId="5CCCAD07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77" w:type="dxa"/>
          </w:tcPr>
          <w:p w14:paraId="3316C980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0C3CF2D1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10" w:type="dxa"/>
          </w:tcPr>
          <w:p w14:paraId="193C0210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2E27D3E4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17" w:type="dxa"/>
          </w:tcPr>
          <w:p w14:paraId="48F88E85" w14:textId="016CBBD8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0" w:type="dxa"/>
          </w:tcPr>
          <w:p w14:paraId="0280631B" w14:textId="436F05AB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523695" w14:paraId="433B4C2A" w14:textId="77777777" w:rsidTr="003F69B6">
        <w:tc>
          <w:tcPr>
            <w:tcW w:w="981" w:type="dxa"/>
          </w:tcPr>
          <w:p w14:paraId="08214F12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77" w:type="dxa"/>
          </w:tcPr>
          <w:p w14:paraId="00E316C5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22ED4402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510" w:type="dxa"/>
          </w:tcPr>
          <w:p w14:paraId="0356BC4D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31827E19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7" w:type="dxa"/>
          </w:tcPr>
          <w:p w14:paraId="762C560A" w14:textId="15394470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1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0" w:type="dxa"/>
          </w:tcPr>
          <w:p w14:paraId="1DEDB4BC" w14:textId="510342D2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x10</w:t>
            </w:r>
            <w:r w:rsidRPr="00ED0A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23695" w14:paraId="69F9FD4D" w14:textId="77777777" w:rsidTr="003F69B6">
        <w:tc>
          <w:tcPr>
            <w:tcW w:w="981" w:type="dxa"/>
          </w:tcPr>
          <w:p w14:paraId="54E5C61E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77" w:type="dxa"/>
          </w:tcPr>
          <w:p w14:paraId="0DEE4518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08DD552E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0" w:type="dxa"/>
          </w:tcPr>
          <w:p w14:paraId="2E1986AD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245060D5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7" w:type="dxa"/>
          </w:tcPr>
          <w:p w14:paraId="3A9F97E2" w14:textId="05274CBB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0" w:type="dxa"/>
          </w:tcPr>
          <w:p w14:paraId="17927E0A" w14:textId="4FB75EA0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23695" w14:paraId="2E0B277F" w14:textId="77777777" w:rsidTr="003F69B6">
        <w:tc>
          <w:tcPr>
            <w:tcW w:w="981" w:type="dxa"/>
          </w:tcPr>
          <w:p w14:paraId="3677719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77" w:type="dxa"/>
          </w:tcPr>
          <w:p w14:paraId="1F4DF9BD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U</w:t>
            </w:r>
          </w:p>
        </w:tc>
        <w:tc>
          <w:tcPr>
            <w:tcW w:w="1174" w:type="dxa"/>
          </w:tcPr>
          <w:p w14:paraId="0D728481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10" w:type="dxa"/>
          </w:tcPr>
          <w:p w14:paraId="7D520F38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501EC6B0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7" w:type="dxa"/>
          </w:tcPr>
          <w:p w14:paraId="47B924C7" w14:textId="48B5FEE9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0" w:type="dxa"/>
          </w:tcPr>
          <w:p w14:paraId="24C4D424" w14:textId="090101DF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523695" w14:paraId="16777B87" w14:textId="77777777" w:rsidTr="003F69B6">
        <w:tc>
          <w:tcPr>
            <w:tcW w:w="981" w:type="dxa"/>
          </w:tcPr>
          <w:p w14:paraId="7CF6F25F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77" w:type="dxa"/>
          </w:tcPr>
          <w:p w14:paraId="28BD3268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7D43780D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510" w:type="dxa"/>
          </w:tcPr>
          <w:p w14:paraId="20617460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81" w:type="dxa"/>
          </w:tcPr>
          <w:p w14:paraId="55BA3ED8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7" w:type="dxa"/>
          </w:tcPr>
          <w:p w14:paraId="6509D89B" w14:textId="06B17798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0" w:type="dxa"/>
          </w:tcPr>
          <w:p w14:paraId="45C7A0FA" w14:textId="6145C2CE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523695" w14:paraId="47F8C597" w14:textId="77777777" w:rsidTr="003F69B6">
        <w:tc>
          <w:tcPr>
            <w:tcW w:w="981" w:type="dxa"/>
          </w:tcPr>
          <w:p w14:paraId="00CAA251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077" w:type="dxa"/>
          </w:tcPr>
          <w:p w14:paraId="78C1C0B5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3C0AE44E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510" w:type="dxa"/>
          </w:tcPr>
          <w:p w14:paraId="08E54FCB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81" w:type="dxa"/>
          </w:tcPr>
          <w:p w14:paraId="6032CED9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17" w:type="dxa"/>
          </w:tcPr>
          <w:p w14:paraId="18364C34" w14:textId="4C4F48B4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10" w:type="dxa"/>
          </w:tcPr>
          <w:p w14:paraId="7616138B" w14:textId="18A50280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523695" w14:paraId="474F6C20" w14:textId="77777777" w:rsidTr="003F69B6">
        <w:tc>
          <w:tcPr>
            <w:tcW w:w="981" w:type="dxa"/>
          </w:tcPr>
          <w:p w14:paraId="2DC102B4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77" w:type="dxa"/>
          </w:tcPr>
          <w:p w14:paraId="60918CDA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ID</w:t>
            </w:r>
            <w:r w:rsidRPr="006F575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174" w:type="dxa"/>
          </w:tcPr>
          <w:p w14:paraId="4AD582C0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510" w:type="dxa"/>
          </w:tcPr>
          <w:p w14:paraId="7C05EDBE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81" w:type="dxa"/>
          </w:tcPr>
          <w:p w14:paraId="0A7E84BE" w14:textId="7777777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7" w:type="dxa"/>
          </w:tcPr>
          <w:p w14:paraId="32B72419" w14:textId="0D5DAB90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x10</w:t>
            </w:r>
            <w:r w:rsidRPr="00C552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510" w:type="dxa"/>
          </w:tcPr>
          <w:p w14:paraId="36F099F7" w14:textId="5D8B7C97" w:rsidR="00523695" w:rsidRDefault="00523695" w:rsidP="003F69B6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x10</w:t>
            </w:r>
            <w:r w:rsidRPr="002408B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</w:tbl>
    <w:p w14:paraId="19D7392C" w14:textId="17FFA8A0" w:rsidR="007E5577" w:rsidRDefault="00A5126F" w:rsidP="00BE7206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PFU</w:t>
      </w:r>
      <w:proofErr w:type="spellEnd"/>
      <w:r>
        <w:rPr>
          <w:rFonts w:ascii="Times New Roman" w:hAnsi="Times New Roman" w:cs="Times New Roman"/>
          <w:sz w:val="24"/>
          <w:szCs w:val="24"/>
        </w:rPr>
        <w:t>, plaque forming units. EID</w:t>
      </w:r>
      <w:r w:rsidRPr="00C552D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, 50% egg infectious dose. TCID</w:t>
      </w:r>
      <w:r w:rsidRPr="00C552DD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, 50% tissue culture infectious dose (employing MDCK cells). </w:t>
      </w:r>
      <w:proofErr w:type="spellStart"/>
      <w:r w:rsidRPr="00C552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L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, limit of detection for titration of ferret specimens for the units specified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Tit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received virus employing laboratory assay-specific methods. </w:t>
      </w:r>
      <w:proofErr w:type="spellStart"/>
      <w:r w:rsidRPr="00CA701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andardization purposes, all infectious titers were normalized to TCID</w:t>
      </w:r>
      <w:r w:rsidRPr="00271312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/mL based on pre-determined titers for the Cal/09 virus (5x10</w:t>
      </w:r>
      <w:r w:rsidRPr="00800A7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PFU/ml, 5.01x10</w:t>
      </w:r>
      <w:r w:rsidRPr="00800A7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EID</w:t>
      </w:r>
      <w:r w:rsidRPr="00800A7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/ml, and 1.0x10</w:t>
      </w:r>
      <w:r w:rsidRPr="00800A7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TCID</w:t>
      </w:r>
      <w:r w:rsidRPr="00800A7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/ml), and ruddy turnstone/09 virus (2.5x10</w:t>
      </w:r>
      <w:r w:rsidRPr="005118D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PFU/ml, 3.16x10</w:t>
      </w:r>
      <w:r w:rsidRPr="005118D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EID</w:t>
      </w:r>
      <w:r w:rsidRPr="005118D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/ml, and 3.16x10</w:t>
      </w:r>
      <w:r w:rsidRPr="005118D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TCID</w:t>
      </w:r>
      <w:r w:rsidRPr="005118D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/ml).</w:t>
      </w:r>
      <w:r w:rsidR="00BE720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E5577" w:rsidSect="00BE720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90A9C" w14:textId="77777777" w:rsidR="007045BC" w:rsidRDefault="007045BC" w:rsidP="009B34A2">
      <w:pPr>
        <w:spacing w:after="0" w:line="240" w:lineRule="auto"/>
      </w:pPr>
      <w:r>
        <w:separator/>
      </w:r>
    </w:p>
  </w:endnote>
  <w:endnote w:type="continuationSeparator" w:id="0">
    <w:p w14:paraId="4BE96AB3" w14:textId="77777777" w:rsidR="007045BC" w:rsidRDefault="007045BC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BFA36" w14:textId="77777777" w:rsidR="007045BC" w:rsidRDefault="007045BC" w:rsidP="009B34A2">
      <w:pPr>
        <w:spacing w:after="0" w:line="240" w:lineRule="auto"/>
      </w:pPr>
      <w:r>
        <w:separator/>
      </w:r>
    </w:p>
  </w:footnote>
  <w:footnote w:type="continuationSeparator" w:id="0">
    <w:p w14:paraId="56AC40E2" w14:textId="77777777" w:rsidR="007045BC" w:rsidRDefault="007045BC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45BC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E7206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5T17:24:00Z</dcterms:created>
  <dcterms:modified xsi:type="dcterms:W3CDTF">2022-04-25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